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744" w:rsidRPr="00020F69" w:rsidRDefault="00FB3744" w:rsidP="00FB3744">
      <w:pPr>
        <w:rPr>
          <w:b/>
        </w:rPr>
      </w:pPr>
      <w:r>
        <w:rPr>
          <w:b/>
        </w:rPr>
        <w:t>S</w:t>
      </w:r>
      <w:r w:rsidRPr="00020F69">
        <w:rPr>
          <w:b/>
        </w:rPr>
        <w:t>2</w:t>
      </w:r>
      <w:r w:rsidR="00F25F24">
        <w:rPr>
          <w:b/>
        </w:rPr>
        <w:t xml:space="preserve"> Table</w:t>
      </w:r>
      <w:bookmarkStart w:id="0" w:name="_GoBack"/>
      <w:bookmarkEnd w:id="0"/>
      <w:r w:rsidRPr="00020F69">
        <w:rPr>
          <w:b/>
        </w:rPr>
        <w:t xml:space="preserve">: </w:t>
      </w:r>
      <w:r>
        <w:rPr>
          <w:b/>
          <w:u w:val="single"/>
        </w:rPr>
        <w:t>Association between lansoprazole and incident TB disease, compared with omeprazole or pantoprazole, within age strata</w:t>
      </w:r>
      <w:r w:rsidRPr="00020F69" w:rsidDel="000B31DE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25"/>
      </w:tblGrid>
      <w:tr w:rsidR="00FB3744" w:rsidRPr="00CF3416" w:rsidTr="002D1325">
        <w:tc>
          <w:tcPr>
            <w:tcW w:w="6912" w:type="dxa"/>
            <w:gridSpan w:val="2"/>
          </w:tcPr>
          <w:p w:rsidR="00FB3744" w:rsidRPr="00CF3416" w:rsidRDefault="00FB3744" w:rsidP="002D1325">
            <w:pPr>
              <w:rPr>
                <w:i/>
              </w:rPr>
            </w:pPr>
            <w:r>
              <w:rPr>
                <w:i/>
              </w:rPr>
              <w:t>Primary analysis population and outcome definition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Age group</w:t>
            </w:r>
          </w:p>
        </w:tc>
        <w:tc>
          <w:tcPr>
            <w:tcW w:w="3425" w:type="dxa"/>
          </w:tcPr>
          <w:p w:rsidR="00FB3744" w:rsidRDefault="00FB3744" w:rsidP="002D1325">
            <w:r>
              <w:t>Adjusted* HR (</w:t>
            </w:r>
            <w:proofErr w:type="spellStart"/>
            <w:r>
              <w:t>lansop</w:t>
            </w:r>
            <w:proofErr w:type="spellEnd"/>
            <w:r>
              <w:t xml:space="preserve"> vs others)</w:t>
            </w:r>
          </w:p>
          <w:p w:rsidR="00FB3744" w:rsidRDefault="00FB3744" w:rsidP="002D1325">
            <w:r w:rsidRPr="007B5DA4">
              <w:t>(p for interaction = 0.90</w:t>
            </w:r>
            <w:r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&lt;=30</w:t>
            </w:r>
          </w:p>
        </w:tc>
        <w:tc>
          <w:tcPr>
            <w:tcW w:w="3425" w:type="dxa"/>
          </w:tcPr>
          <w:p w:rsidR="00FB3744" w:rsidRPr="00ED7BE4" w:rsidRDefault="00FB3744" w:rsidP="002D1325">
            <w:r w:rsidRPr="00ED7BE4">
              <w:t>0.29 (0.03-</w:t>
            </w:r>
            <w:r>
              <w:t>2.40</w:t>
            </w:r>
            <w:r w:rsidRPr="00ED7BE4"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30-40</w:t>
            </w:r>
          </w:p>
        </w:tc>
        <w:tc>
          <w:tcPr>
            <w:tcW w:w="3425" w:type="dxa"/>
          </w:tcPr>
          <w:p w:rsidR="00FB3744" w:rsidRPr="00ED7BE4" w:rsidRDefault="00FB3744" w:rsidP="002D1325">
            <w:r w:rsidRPr="00ED7BE4">
              <w:t>0.</w:t>
            </w:r>
            <w:r>
              <w:t>52</w:t>
            </w:r>
            <w:r w:rsidRPr="00ED7BE4">
              <w:t xml:space="preserve"> (0.1</w:t>
            </w:r>
            <w:r>
              <w:t>9</w:t>
            </w:r>
            <w:r w:rsidRPr="00ED7BE4">
              <w:t>-1.</w:t>
            </w:r>
            <w:r>
              <w:t>42</w:t>
            </w:r>
            <w:r w:rsidRPr="00ED7BE4"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40-55</w:t>
            </w:r>
          </w:p>
        </w:tc>
        <w:tc>
          <w:tcPr>
            <w:tcW w:w="3425" w:type="dxa"/>
          </w:tcPr>
          <w:p w:rsidR="00FB3744" w:rsidRPr="00ED7BE4" w:rsidRDefault="00FB3744" w:rsidP="002D1325">
            <w:r w:rsidRPr="00ED7BE4">
              <w:t>0.</w:t>
            </w:r>
            <w:r>
              <w:t>91</w:t>
            </w:r>
            <w:r w:rsidRPr="00ED7BE4">
              <w:t xml:space="preserve"> (0.5</w:t>
            </w:r>
            <w:r>
              <w:t>5</w:t>
            </w:r>
            <w:r w:rsidRPr="00ED7BE4">
              <w:t>-1.4</w:t>
            </w:r>
            <w:r>
              <w:t>9</w:t>
            </w:r>
            <w:r w:rsidRPr="00ED7BE4"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55-65</w:t>
            </w:r>
          </w:p>
        </w:tc>
        <w:tc>
          <w:tcPr>
            <w:tcW w:w="3425" w:type="dxa"/>
          </w:tcPr>
          <w:p w:rsidR="00FB3744" w:rsidRPr="00ED7BE4" w:rsidRDefault="00FB3744" w:rsidP="002D1325">
            <w:r>
              <w:t>0.71</w:t>
            </w:r>
            <w:r w:rsidRPr="00ED7BE4">
              <w:t xml:space="preserve"> (0.4</w:t>
            </w:r>
            <w:r>
              <w:t>2</w:t>
            </w:r>
            <w:r w:rsidRPr="00ED7BE4">
              <w:t>-1.1</w:t>
            </w:r>
            <w:r>
              <w:t>8</w:t>
            </w:r>
            <w:r w:rsidRPr="00ED7BE4"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65-75</w:t>
            </w:r>
          </w:p>
        </w:tc>
        <w:tc>
          <w:tcPr>
            <w:tcW w:w="3425" w:type="dxa"/>
          </w:tcPr>
          <w:p w:rsidR="00FB3744" w:rsidRPr="00ED7BE4" w:rsidRDefault="00FB3744" w:rsidP="002D1325">
            <w:r>
              <w:t>0.61</w:t>
            </w:r>
            <w:r w:rsidRPr="00ED7BE4">
              <w:t xml:space="preserve"> (0.3</w:t>
            </w:r>
            <w:r>
              <w:t>6</w:t>
            </w:r>
            <w:r w:rsidRPr="00ED7BE4">
              <w:t>-</w:t>
            </w:r>
            <w:r>
              <w:t>1.01</w:t>
            </w:r>
            <w:r w:rsidRPr="00ED7BE4">
              <w:t>)</w:t>
            </w:r>
          </w:p>
        </w:tc>
      </w:tr>
      <w:tr w:rsidR="00FB3744" w:rsidTr="002D1325">
        <w:tc>
          <w:tcPr>
            <w:tcW w:w="3487" w:type="dxa"/>
          </w:tcPr>
          <w:p w:rsidR="00FB3744" w:rsidRDefault="00FB3744" w:rsidP="002D1325">
            <w:r>
              <w:t>&gt;75</w:t>
            </w:r>
          </w:p>
        </w:tc>
        <w:tc>
          <w:tcPr>
            <w:tcW w:w="3425" w:type="dxa"/>
          </w:tcPr>
          <w:p w:rsidR="00FB3744" w:rsidRPr="00ED7BE4" w:rsidRDefault="00FB3744" w:rsidP="002D1325">
            <w:r>
              <w:t>0.58 (0.30-1.14</w:t>
            </w:r>
            <w:r w:rsidRPr="00ED7BE4">
              <w:t>)</w:t>
            </w:r>
          </w:p>
        </w:tc>
      </w:tr>
    </w:tbl>
    <w:p w:rsidR="00FB3744" w:rsidRDefault="00FB3744" w:rsidP="00FB3744">
      <w:r>
        <w:t>**Adjusted for all variables listed in Table 2</w:t>
      </w:r>
    </w:p>
    <w:p w:rsidR="00FB3744" w:rsidRDefault="00FB3744" w:rsidP="00FB3744"/>
    <w:p w:rsidR="008B1068" w:rsidRDefault="00F25F24"/>
    <w:sectPr w:rsidR="008B1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44"/>
    <w:rsid w:val="0013347F"/>
    <w:rsid w:val="00877839"/>
    <w:rsid w:val="009F703C"/>
    <w:rsid w:val="00F25F24"/>
    <w:rsid w:val="00FB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32B92"/>
  <w15:chartTrackingRefBased/>
  <w15:docId w15:val="{5BB07BD1-895D-43F9-9402-796E2FB8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744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</dc:creator>
  <cp:keywords/>
  <dc:description/>
  <cp:lastModifiedBy>Ian Douglas</cp:lastModifiedBy>
  <cp:revision>2</cp:revision>
  <dcterms:created xsi:type="dcterms:W3CDTF">2017-10-16T12:54:00Z</dcterms:created>
  <dcterms:modified xsi:type="dcterms:W3CDTF">2017-10-16T12:55:00Z</dcterms:modified>
</cp:coreProperties>
</file>